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8BEE6" w14:textId="77777777" w:rsidR="00843AAF" w:rsidRDefault="00843AAF" w:rsidP="00843A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iagnostic nomogram applied to the validation set GSE22255 and the corresponding calibration curve (A) and the decision curve analysis (B).</w:t>
      </w:r>
    </w:p>
    <w:p w14:paraId="2F00523A" w14:textId="77777777" w:rsidR="00843AAF" w:rsidRDefault="00843AAF" w:rsidP="00843A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 Differential expression patterns of eight immune and TLR signaling pathway related feature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tween groups in the training set GSE16561 and the validation set GSE22255.</w:t>
      </w:r>
    </w:p>
    <w:p w14:paraId="3A5F384A" w14:textId="77777777" w:rsidR="00843AAF" w:rsidRDefault="00843AAF" w:rsidP="00843AA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71FF31B7" w14:textId="77777777" w:rsidR="00843AAF" w:rsidRDefault="00843AAF" w:rsidP="00843AA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caption</w:t>
      </w:r>
    </w:p>
    <w:p w14:paraId="66233A94" w14:textId="77777777" w:rsidR="00843AAF" w:rsidRDefault="00843AAF" w:rsidP="00843A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KEGG pathways and the corresponding gene sets.</w:t>
      </w:r>
    </w:p>
    <w:p w14:paraId="708B3EC4" w14:textId="77777777" w:rsidR="00843AAF" w:rsidRDefault="00843AAF" w:rsidP="00843A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 </w:t>
      </w:r>
      <w:proofErr w:type="spellStart"/>
      <w:r>
        <w:rPr>
          <w:rFonts w:ascii="Times New Roman" w:hAnsi="Times New Roman" w:cs="Times New Roman"/>
          <w:sz w:val="24"/>
          <w:szCs w:val="24"/>
        </w:rPr>
        <w:t>DEln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DEGs associated with TLR signaling pathway.</w:t>
      </w:r>
    </w:p>
    <w:p w14:paraId="28F3E0D6" w14:textId="77777777" w:rsidR="00843AAF" w:rsidRDefault="00843AAF" w:rsidP="00843A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 Significant co-expression DEG-</w:t>
      </w:r>
      <w:proofErr w:type="spellStart"/>
      <w:r>
        <w:rPr>
          <w:rFonts w:ascii="Times New Roman" w:hAnsi="Times New Roman" w:cs="Times New Roman"/>
          <w:sz w:val="24"/>
          <w:szCs w:val="24"/>
        </w:rPr>
        <w:t>DElnc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irs.</w:t>
      </w:r>
    </w:p>
    <w:p w14:paraId="2F05407E" w14:textId="77777777" w:rsidR="00843AAF" w:rsidRDefault="00843AAF" w:rsidP="00843A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 Significant lncRNA-immune cell correlations.</w:t>
      </w:r>
    </w:p>
    <w:p w14:paraId="7787F7F0" w14:textId="77777777" w:rsidR="00843AAF" w:rsidRDefault="00843AAF" w:rsidP="00843A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5 Feature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lected by LASSO, RFE and RF algorithms respectively.</w:t>
      </w:r>
    </w:p>
    <w:p w14:paraId="363FAE0B" w14:textId="77777777" w:rsidR="00843AAF" w:rsidRDefault="00843AAF" w:rsidP="00843A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6 Associations between immune and TLR signaling pathway related feature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IS related miRNAs. </w:t>
      </w:r>
    </w:p>
    <w:p w14:paraId="4404BF93" w14:textId="77777777" w:rsidR="00843AAF" w:rsidRDefault="00843AAF" w:rsidP="00843A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7 Associations between AIS related miRNAs and TLR signaling pathway related genes.</w:t>
      </w:r>
    </w:p>
    <w:p w14:paraId="52A08723" w14:textId="77777777" w:rsidR="007C312D" w:rsidRPr="00843AAF" w:rsidRDefault="007C312D">
      <w:bookmarkStart w:id="0" w:name="_GoBack"/>
      <w:bookmarkEnd w:id="0"/>
    </w:p>
    <w:sectPr w:rsidR="007C312D" w:rsidRPr="00843A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AF28AE" w14:textId="77777777" w:rsidR="00A224C0" w:rsidRDefault="00A224C0" w:rsidP="00843AAF">
      <w:r>
        <w:separator/>
      </w:r>
    </w:p>
  </w:endnote>
  <w:endnote w:type="continuationSeparator" w:id="0">
    <w:p w14:paraId="6977E501" w14:textId="77777777" w:rsidR="00A224C0" w:rsidRDefault="00A224C0" w:rsidP="00843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AC5BDB" w14:textId="77777777" w:rsidR="00A224C0" w:rsidRDefault="00A224C0" w:rsidP="00843AAF">
      <w:r>
        <w:separator/>
      </w:r>
    </w:p>
  </w:footnote>
  <w:footnote w:type="continuationSeparator" w:id="0">
    <w:p w14:paraId="4352DB57" w14:textId="77777777" w:rsidR="00A224C0" w:rsidRDefault="00A224C0" w:rsidP="00843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D55"/>
    <w:rsid w:val="006C3D55"/>
    <w:rsid w:val="007C312D"/>
    <w:rsid w:val="00843AAF"/>
    <w:rsid w:val="00A2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8779F2-80CE-4BB5-AB75-91B7152F3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A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A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A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43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10-19T13:56:00Z</dcterms:created>
  <dcterms:modified xsi:type="dcterms:W3CDTF">2022-10-19T13:56:00Z</dcterms:modified>
</cp:coreProperties>
</file>